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90F4C0">
      <w:pPr>
        <w:spacing w:line="360" w:lineRule="auto"/>
        <w:jc w:val="center"/>
        <w:rPr>
          <w:rFonts w:cs="Times New Roman"/>
          <w:b/>
          <w:bCs/>
        </w:rPr>
      </w:pPr>
      <w:r>
        <w:rPr>
          <w:rFonts w:hint="eastAsia" w:cs="Times New Roman"/>
          <w:b/>
          <w:bCs/>
        </w:rPr>
        <w:t>Supplementary</w:t>
      </w:r>
      <w:r>
        <w:rPr>
          <w:rFonts w:hint="eastAsia" w:cs="Times New Roman"/>
          <w:b/>
          <w:bCs/>
          <w:lang w:val="en-US" w:eastAsia="zh-CN"/>
        </w:rPr>
        <w:t xml:space="preserve"> </w:t>
      </w:r>
      <w:r>
        <w:rPr>
          <w:rFonts w:hint="eastAsia" w:cs="Times New Roman"/>
          <w:b/>
          <w:bCs/>
        </w:rPr>
        <w:t xml:space="preserve">Table </w:t>
      </w:r>
      <w:r>
        <w:rPr>
          <w:rFonts w:hint="eastAsia" w:cs="Times New Roman"/>
          <w:b/>
          <w:bCs/>
          <w:lang w:val="en-US" w:eastAsia="zh-CN"/>
        </w:rPr>
        <w:t>S2</w:t>
      </w:r>
      <w:bookmarkStart w:id="1" w:name="_GoBack"/>
      <w:bookmarkEnd w:id="1"/>
      <w:r>
        <w:rPr>
          <w:rFonts w:hint="eastAsia" w:cs="Times New Roman"/>
          <w:b/>
          <w:bCs/>
        </w:rPr>
        <w:t xml:space="preserve"> Survey results of self-management behaviors in CHC patients [n = 192, n (%), score]</w:t>
      </w:r>
    </w:p>
    <w:tbl>
      <w:tblPr>
        <w:tblStyle w:val="3"/>
        <w:tblW w:w="5604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3"/>
        <w:gridCol w:w="1008"/>
        <w:gridCol w:w="1008"/>
        <w:gridCol w:w="1067"/>
        <w:gridCol w:w="998"/>
        <w:gridCol w:w="1056"/>
        <w:gridCol w:w="1702"/>
      </w:tblGrid>
      <w:tr w14:paraId="70AD40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41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5F0A1B80">
            <w:pPr>
              <w:spacing w:line="36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Item</w:t>
            </w:r>
          </w:p>
        </w:tc>
        <w:tc>
          <w:tcPr>
            <w:tcW w:w="52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21CDEEB8">
            <w:pPr>
              <w:spacing w:line="36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Never</w:t>
            </w:r>
          </w:p>
        </w:tc>
        <w:tc>
          <w:tcPr>
            <w:tcW w:w="52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744BCDED">
            <w:pPr>
              <w:spacing w:line="36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Rarely</w:t>
            </w:r>
          </w:p>
        </w:tc>
        <w:tc>
          <w:tcPr>
            <w:tcW w:w="558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1B27E912">
            <w:pPr>
              <w:spacing w:line="36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ometimes</w:t>
            </w:r>
          </w:p>
        </w:tc>
        <w:tc>
          <w:tcPr>
            <w:tcW w:w="52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652527A3">
            <w:pPr>
              <w:spacing w:line="36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Often</w:t>
            </w:r>
          </w:p>
        </w:tc>
        <w:tc>
          <w:tcPr>
            <w:tcW w:w="55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5D6E78B9">
            <w:pPr>
              <w:spacing w:line="360" w:lineRule="auto"/>
              <w:jc w:val="center"/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lways</w:t>
            </w:r>
          </w:p>
        </w:tc>
        <w:tc>
          <w:tcPr>
            <w:tcW w:w="89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721A293F">
            <w:pPr>
              <w:spacing w:line="360" w:lineRule="auto"/>
              <w:jc w:val="center"/>
              <w:rPr>
                <w:rFonts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core</w:t>
            </w:r>
          </w:p>
        </w:tc>
      </w:tr>
      <w:tr w14:paraId="719168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419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1824812">
            <w:pPr>
              <w:spacing w:line="360" w:lineRule="auto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Treatment </w:t>
            </w:r>
            <w:r>
              <w:rPr>
                <w:rFonts w:hint="eastAsia"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eastAsia="宋体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dherence</w:t>
            </w:r>
          </w:p>
        </w:tc>
        <w:tc>
          <w:tcPr>
            <w:tcW w:w="527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E13ADC9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7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13FECA4B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8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30A363A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2" w:type="pct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0732F7A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3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953906B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0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5D82F0A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5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7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235051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7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47721">
            <w:pPr>
              <w:spacing w:line="360" w:lineRule="auto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 I take my hepatitis medications exactly as prescribed (on time and in the correct dose)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B0F39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 (0.00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3B646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10"/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 (0.00)</w:t>
            </w:r>
            <w:bookmarkEnd w:id="0"/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4A0F3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 (0.0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F7E7E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9 (25.5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4771F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43 (74.48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AC7D1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2947CE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5B518F47">
            <w:pPr>
              <w:spacing w:line="360" w:lineRule="auto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 I attend follow-up appointments as required by my doctor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28336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 (0.00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0A874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 (2.08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B2AF5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8 (9.38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BB10D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8 (40.6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41477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2 (47.92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203C7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5CCB9E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7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42CAAD5E">
            <w:pPr>
              <w:spacing w:line="360" w:lineRule="auto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 I avoid medications that can damage liver function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9BBF2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 (0.00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C3A16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 (0.0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D2B8B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 (1.04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C4D44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3 (43.2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CCE0C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7 (55.73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95981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61881E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0A7C349E">
            <w:pPr>
              <w:spacing w:line="360" w:lineRule="auto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 I maintain good communication with healthcare staff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B5296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 (4.6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C1F62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2 (11.46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CB2BE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6 (23.96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1E916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3 (32.81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79E19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2 (27.08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90C43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5A21FF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3E057094">
            <w:pPr>
              <w:spacing w:line="360" w:lineRule="auto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 I consult healthcare staff about hepatitis-related issues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CC431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 (3.1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F7140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5 (7.81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8A25A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2 (21.88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94B82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8 (35.4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29AE2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1 (31.77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CB614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52D6CC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7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654AEA62">
            <w:pPr>
              <w:spacing w:line="360" w:lineRule="auto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. I work with healthcare staff to develop a disease management plan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E9629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 (2.08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34D3A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 (5.21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69BF6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8 (19.79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A09CD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6 (39.5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6EAB7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4 (33.33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7683E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2B0597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156B14AF">
            <w:pPr>
              <w:spacing w:line="360" w:lineRule="auto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Segoe UI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Diet </w:t>
            </w:r>
            <w:r>
              <w:rPr>
                <w:rFonts w:hint="eastAsia" w:eastAsia="Segoe UI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eastAsia="Segoe UI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nagemen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48052B94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0965BAD7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1EBD7711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658D7A0D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7F902B5F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58DCD5DE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7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6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8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175CDA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108AC6F6">
            <w:pPr>
              <w:widowControl/>
              <w:spacing w:line="21" w:lineRule="atLeast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Segoe UI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7. I limit my intake of high-fat, high-cholesterol, or irritating foods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F7840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 (1.04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50187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 (4.17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8361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3 (17.19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FE3FB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88 (45.8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9D393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1 (31.77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67B82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67A8B9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602AFA24">
            <w:pPr>
              <w:spacing w:line="360" w:lineRule="auto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Segoe UI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. I ensure I consume enough protein daily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B1257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 (0.00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B7695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 (2.08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13062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6 (13.54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9FBEA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4 (48.96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21174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8 (35.42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479FD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6969EF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4EE12E21">
            <w:pPr>
              <w:spacing w:line="360" w:lineRule="auto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Segoe UI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9. I eat an adequate amount of fresh vegetables and fruit daily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37E8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 (0.00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9F961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 (1.56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0CD23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2 (11.46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A9BD1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7 (50.52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8948B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0 (36.46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75662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325576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20088742">
            <w:pPr>
              <w:spacing w:line="360" w:lineRule="auto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Segoe UI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0. I completely abstain from alcohol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9AB86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 (0.00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5DE29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 (0.0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8CABA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 (1.56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6077A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7 (34.9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9BF3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2 (63.54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99067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35D806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13B82645">
            <w:pPr>
              <w:spacing w:line="360" w:lineRule="auto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eastAsia="Segoe UI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Symptom </w:t>
            </w:r>
            <w:r>
              <w:rPr>
                <w:rStyle w:val="5"/>
                <w:rFonts w:hint="eastAsia" w:eastAsia="Segoe UI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Style w:val="5"/>
                <w:rFonts w:eastAsia="Segoe UI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nitoring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1AA0EC1A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2A8E5C6A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327C267A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5FDCD33C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35A0987D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6D06B844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6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7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53C641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3B7022E3">
            <w:pPr>
              <w:widowControl/>
              <w:spacing w:line="21" w:lineRule="atLeast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eastAsia="Segoe UI" w:cs="Times New Roman"/>
                <w:b w:val="0"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1. I proactively monitor myself for hepatitis-related symptoms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744D1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 (3.65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7E469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3 (11.98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26BDB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8 (25.0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096FC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6 (34.3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D2700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8 (25.00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E029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5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419DE9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7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77D1ABF6">
            <w:pPr>
              <w:spacing w:line="360" w:lineRule="auto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eastAsia="Segoe UI" w:cs="Times New Roman"/>
                <w:b w:val="0"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2. I seek immediate medical attention if symptoms </w:t>
            </w:r>
            <w:r>
              <w:rPr>
                <w:rStyle w:val="5"/>
                <w:rFonts w:hint="eastAsia" w:eastAsia="Segoe UI" w:cs="Times New Roman"/>
                <w:b w:val="0"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such as</w:t>
            </w:r>
            <w:r>
              <w:rPr>
                <w:rStyle w:val="5"/>
                <w:rFonts w:eastAsia="Segoe UI" w:cs="Times New Roman"/>
                <w:b w:val="0"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fever, fatigue, liver discomfort, or jaundice worsen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EE5B7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 (0.00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F864E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 (1.04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03C9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2 (6.25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18064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2 (37.5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748C1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6 (55.21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EF872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4D8E5E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7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62086E25">
            <w:pPr>
              <w:spacing w:line="360" w:lineRule="auto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eastAsia="Segoe UI" w:cs="Times New Roman"/>
                <w:b w:val="0"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3. I use methods like warm compresses or rest to relieve liver discomfort or fatigue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65DC0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1 (5.73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7868F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6 (13.54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206E0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3 (27.6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E7AA5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2 (32.29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3D96B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0 (20.83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8B0AA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013103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7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69DD470C">
            <w:pPr>
              <w:spacing w:line="360" w:lineRule="auto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eastAsia="Segoe UI" w:cs="Times New Roman"/>
                <w:b w:val="0"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4. I keep complete medical records and test reports for use during follow-up visits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B8F1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 (0.00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D6F9A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7 (8.85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F1F4B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8 (19.79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04A80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6 (39.5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6EA90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1 (31.77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17CE3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137A05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506DB7E8">
            <w:pPr>
              <w:spacing w:line="360" w:lineRule="auto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eastAsia="Segoe UI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Daily </w:t>
            </w:r>
            <w:r>
              <w:rPr>
                <w:rStyle w:val="5"/>
                <w:rFonts w:hint="eastAsia" w:eastAsia="Segoe UI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Style w:val="5"/>
                <w:rFonts w:eastAsia="Segoe UI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outine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1C3526D6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3E1F9FBB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5E3FA76B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4B068F95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55BF2D8E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2243860A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6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8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0C91F1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4B274282">
            <w:pPr>
              <w:widowControl/>
              <w:spacing w:line="21" w:lineRule="atLeast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eastAsia="Segoe UI" w:cs="Times New Roman"/>
                <w:b w:val="0"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5. I balance exercise and rest appropriately based on my symptoms and fatigue levels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F5729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 (2.60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F82E0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8 (9.38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CDA69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1 (26.56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3E4E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72 (37.5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16E4D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6 (23.96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14787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5CFBCB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55F5B3DD">
            <w:pPr>
              <w:spacing w:line="360" w:lineRule="auto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eastAsia="Segoe UI" w:cs="Times New Roman"/>
                <w:b w:val="0"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6. I ensure I get 7-8 hours of sleep per night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20B30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3 (6.77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40B7A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3 (17.19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91565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8 (30.21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6A7DF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4 (28.1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2EA3B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4 (17.71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0B992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1C4126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42B0BBA7">
            <w:pPr>
              <w:spacing w:line="360" w:lineRule="auto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eastAsia="Segoe UI" w:cs="Times New Roman"/>
                <w:b w:val="0"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7. I maintain a regular daily schedule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BBD01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4 (7.2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E7FD7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8 (19.79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B48F3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3 (32.81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A7734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2 (27.0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BF96E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5 (13.02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CCE3F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7FCA90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7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0A6327CE">
            <w:pPr>
              <w:spacing w:line="360" w:lineRule="auto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eastAsia="Segoe UI" w:cs="Times New Roman"/>
                <w:b w:val="0"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8. I exchange disease management experiences with other hepatitis patients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AC2EF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1 (26.5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50E0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3 (22.4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8467D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2 (21.88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4ED5E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0 (15.6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325B0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6 (13.54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99233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2410A4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7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1911E1FC">
            <w:pPr>
              <w:spacing w:line="360" w:lineRule="auto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eastAsia="Segoe UI" w:cs="Times New Roman"/>
                <w:b w:val="0"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9. I learn about hepatitis through books, the internet, or lectures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7470E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4 (12.50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DBB01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8 (25.0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BE3D1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4 (28.1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F833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3 (22.4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9E152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3 (11.98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5E8CC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03EDAB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2D72DE5E">
            <w:pPr>
              <w:spacing w:line="360" w:lineRule="auto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Segoe UI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Psychological </w:t>
            </w:r>
            <w:r>
              <w:rPr>
                <w:rFonts w:hint="eastAsia" w:eastAsia="Segoe UI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eastAsia="Segoe UI" w:cs="Times New Roman"/>
                <w:b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djustment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2AC98CD9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</w:tcPr>
          <w:p w14:paraId="112D2C5D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14:paraId="0D0BA2DC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</w:tcPr>
          <w:p w14:paraId="127398CF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14:paraId="77B9EA3A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</w:tcPr>
          <w:p w14:paraId="325BB9A5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1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9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3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4F660C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4FCA258A">
            <w:pPr>
              <w:spacing w:line="360" w:lineRule="auto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eastAsia="Segoe UI" w:cs="Times New Roman"/>
                <w:b w:val="0"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0. I maintain an optimistic outlook towards my hepatitis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F0D35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1 (10.94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A5735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6 (23.96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08BDA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8 (30.21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23749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3 (22.4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FC690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4 (12.50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12A06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5FBA01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18F4F9A5">
            <w:pPr>
              <w:spacing w:line="360" w:lineRule="auto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eastAsia="Segoe UI" w:cs="Times New Roman"/>
                <w:b w:val="0"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1. I am confident in my ability to manage my hepatitis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9E8B7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 (1.5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169AE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7 (14.06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010B3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1 (16.15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D90B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4 (33.3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5E00D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7 (34.90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11A4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3037B2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7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7DD9EC9C">
            <w:pPr>
              <w:spacing w:line="360" w:lineRule="auto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eastAsia="Segoe UI" w:cs="Times New Roman"/>
                <w:b w:val="0"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2. I can self-regulate when experiencing negative emotions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728F0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9 (4.69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A5A3A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6 (13.54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43125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9 (30.7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E3C9F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9 (30.73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873FC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9 (20.31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64450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61BE9F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7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63DA6C8C">
            <w:pPr>
              <w:spacing w:line="360" w:lineRule="auto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eastAsia="Segoe UI" w:cs="Times New Roman"/>
                <w:b w:val="0"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3. I proactively cope with the social stigma associated with hepatitis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3327E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6 (13.54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4DA60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3 (22.40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A5D1B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5 (28.65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2B28B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3 (22.40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86141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5 (13.02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7BD86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6B5DF1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68F56D68">
            <w:pPr>
              <w:spacing w:line="360" w:lineRule="auto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eastAsia="Segoe UI" w:cs="Times New Roman"/>
                <w:b w:val="0"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4. I maintain normal social activities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323D2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 (0.00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1FE7E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 (3.13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CDB05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9 (9.9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B584F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66 (34.38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7B487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01 (52.60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5731E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506E38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7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nil"/>
              <w:right w:val="nil"/>
            </w:tcBorders>
          </w:tcPr>
          <w:p w14:paraId="0E0F76BE">
            <w:pPr>
              <w:spacing w:line="360" w:lineRule="auto"/>
              <w:jc w:val="left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eastAsia="Segoe UI" w:cs="Times New Roman"/>
                <w:b w:val="0"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5. I ask others for help when facing difficulties in disease management.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B086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7 (14.06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E25CC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0 (26.04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CB670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59 (30.7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FC16D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6 (18.75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C4B2B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0 (10.42)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C5890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3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4.00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2894E3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419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F80E658">
            <w:pPr>
              <w:spacing w:line="360" w:lineRule="auto"/>
              <w:jc w:val="left"/>
              <w:rPr>
                <w:rStyle w:val="5"/>
                <w:rFonts w:eastAsia="Segoe UI" w:cs="Times New Roman"/>
                <w:b w:val="0"/>
                <w:bCs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Style w:val="5"/>
                <w:rFonts w:hint="eastAsia" w:eastAsia="Segoe UI" w:cs="Times New Roman"/>
                <w:color w:val="000000" w:themeColor="text1"/>
                <w:kern w:val="0"/>
                <w:sz w:val="21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otal score</w:t>
            </w:r>
          </w:p>
        </w:tc>
        <w:tc>
          <w:tcPr>
            <w:tcW w:w="52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F1178DC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C568748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E90BCA1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1A166C6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7F07E30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89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025E37C">
            <w:pPr>
              <w:spacing w:line="360" w:lineRule="auto"/>
              <w:jc w:val="center"/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94.14 </w:t>
            </w:r>
            <w:r>
              <w:rPr>
                <w:rFonts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hint="eastAsia" w:eastAsia="宋体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5.17</w:t>
            </w:r>
          </w:p>
        </w:tc>
      </w:tr>
    </w:tbl>
    <w:p w14:paraId="69854A0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4254AE9"/>
    <w:rsid w:val="198A0E28"/>
    <w:rsid w:val="4E262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43</Words>
  <Characters>3154</Characters>
  <Lines>0</Lines>
  <Paragraphs>0</Paragraphs>
  <TotalTime>0</TotalTime>
  <ScaleCrop>false</ScaleCrop>
  <LinksUpToDate>false</LinksUpToDate>
  <CharactersWithSpaces>360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9T07:01:00Z</dcterms:created>
  <dc:creator>10105</dc:creator>
  <cp:lastModifiedBy>Administrator</cp:lastModifiedBy>
  <dcterms:modified xsi:type="dcterms:W3CDTF">2025-12-09T09:29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NWIyZTI1NGZhN2I1ZjFlODBhZjk3MjI0OGU4NWExOTkiLCJ1c2VySWQiOiIxNjYzNDM3MjYzIn0=</vt:lpwstr>
  </property>
  <property fmtid="{D5CDD505-2E9C-101B-9397-08002B2CF9AE}" pid="4" name="ICV">
    <vt:lpwstr>AA483FEB13754DC980331B1BB5B643BF_12</vt:lpwstr>
  </property>
</Properties>
</file>